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A0B1A" w14:textId="006862FD" w:rsidR="00535550" w:rsidRDefault="00535550" w:rsidP="00535550">
      <w:pPr>
        <w:rPr>
          <w:rFonts w:ascii="Arial" w:hAnsi="Arial" w:cs="Arial"/>
          <w:sz w:val="20"/>
          <w:szCs w:val="20"/>
        </w:rPr>
      </w:pPr>
      <w:r w:rsidRPr="00F41952">
        <w:rPr>
          <w:rFonts w:ascii="Arial" w:hAnsi="Arial" w:cs="Arial"/>
          <w:b/>
          <w:bCs/>
          <w:sz w:val="20"/>
          <w:szCs w:val="20"/>
        </w:rPr>
        <w:t>Table S</w:t>
      </w:r>
      <w:r w:rsidR="000F471E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Kruskal-Wallis summary statistics for all groups taken pairwise. Summary statistics are given for (A) Shannon index of diversity, (B) </w:t>
      </w:r>
      <w:r w:rsidR="00564C82">
        <w:rPr>
          <w:rFonts w:ascii="Arial" w:hAnsi="Arial" w:cs="Arial"/>
          <w:sz w:val="20"/>
          <w:szCs w:val="20"/>
        </w:rPr>
        <w:t xml:space="preserve">Simpson’s index of diversity, and (C) </w:t>
      </w:r>
      <w:r>
        <w:rPr>
          <w:rFonts w:ascii="Arial" w:hAnsi="Arial" w:cs="Arial"/>
          <w:sz w:val="20"/>
          <w:szCs w:val="20"/>
        </w:rPr>
        <w:t>Berger-Parker index of dominance (</w:t>
      </w:r>
      <w:r w:rsidRPr="002C4FDC">
        <w:rPr>
          <w:rFonts w:ascii="Arial" w:hAnsi="Arial" w:cs="Arial"/>
          <w:i/>
          <w:iCs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). For each index, test statistic </w:t>
      </w:r>
      <w:r w:rsidR="00F1639D">
        <w:rPr>
          <w:rFonts w:ascii="Arial" w:hAnsi="Arial" w:cs="Arial"/>
          <w:i/>
          <w:iCs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 xml:space="preserve"> observed is given in the upper triangle and significance (</w:t>
      </w:r>
      <w:r w:rsidRPr="00693FBA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) in the lower triangle. Tests with significant differences are highlighted in green. 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936"/>
        <w:gridCol w:w="936"/>
        <w:gridCol w:w="835"/>
        <w:gridCol w:w="1013"/>
        <w:gridCol w:w="928"/>
        <w:gridCol w:w="920"/>
        <w:gridCol w:w="928"/>
        <w:gridCol w:w="936"/>
        <w:gridCol w:w="936"/>
        <w:gridCol w:w="928"/>
      </w:tblGrid>
      <w:tr w:rsidR="00535550" w:rsidRPr="00741984" w14:paraId="2433C5EE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6CA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DE7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1B7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6D5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20F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0F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FE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23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903A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35550" w:rsidRPr="00741984" w14:paraId="30F869E6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28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A16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D17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167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F6C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DE0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9E4B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5E5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FBB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69F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</w:tr>
      <w:tr w:rsidR="00535550" w:rsidRPr="00741984" w14:paraId="2E64B0F7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5A5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2BC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01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7B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EFF62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C2FD8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9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E5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D7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82B98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6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15623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928</w:t>
            </w:r>
          </w:p>
        </w:tc>
      </w:tr>
      <w:tr w:rsidR="00535550" w:rsidRPr="00741984" w14:paraId="7349AA45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25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236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378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C8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C1F986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25A11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2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10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70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87B3CA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5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D1F24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553</w:t>
            </w:r>
          </w:p>
        </w:tc>
      </w:tr>
      <w:tr w:rsidR="00535550" w:rsidRPr="00741984" w14:paraId="2D929BD1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16A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A24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B0DAF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CC8AB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B0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97305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21F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9B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A415F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8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ECA56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28</w:t>
            </w:r>
          </w:p>
        </w:tc>
      </w:tr>
      <w:tr w:rsidR="00535550" w:rsidRPr="00741984" w14:paraId="50751832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5F4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9257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11D6F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70A6E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BF0E2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F21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46840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9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43615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FB642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3D586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52</w:t>
            </w:r>
          </w:p>
        </w:tc>
      </w:tr>
      <w:tr w:rsidR="00535550" w:rsidRPr="00741984" w14:paraId="61CFB5C4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98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D79B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2C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D5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E6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2AB30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BBF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5B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4F2AD6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F22DB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29</w:t>
            </w:r>
          </w:p>
        </w:tc>
      </w:tr>
      <w:tr w:rsidR="00535550" w:rsidRPr="00741984" w14:paraId="2D9DA904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119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10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02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58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86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DDFFD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3C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A5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610D2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8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43303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12</w:t>
            </w:r>
          </w:p>
        </w:tc>
      </w:tr>
      <w:tr w:rsidR="00535550" w:rsidRPr="00741984" w14:paraId="0DAEF423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BD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381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80E904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1C3000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E460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45EF5F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0FDCE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D9961C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F86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F4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2</w:t>
            </w:r>
          </w:p>
        </w:tc>
      </w:tr>
      <w:tr w:rsidR="00535550" w:rsidRPr="00741984" w14:paraId="734DB5C6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ACAC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00A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7D7BD8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A8F6F6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BB1066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14F644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DC7B15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0EC435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DC9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613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35550" w:rsidRPr="00741984" w14:paraId="1AB3D468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69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E4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A14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ABA0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46D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187E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D0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B1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5C4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3D2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35550" w:rsidRPr="00741984" w14:paraId="00EFFF1E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9A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4DC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519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03E5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1A7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815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AE3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537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C52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184C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35550" w:rsidRPr="00741984" w14:paraId="7DDC2F3E" w14:textId="77777777" w:rsidTr="00461124">
        <w:trPr>
          <w:trHeight w:val="255"/>
        </w:trPr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DDC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mpson's index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71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5482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B95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99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BA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2D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2A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35550" w:rsidRPr="00741984" w14:paraId="0DFD591A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C6C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81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E92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186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B9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EF3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19FB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80B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8762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761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</w:tr>
      <w:tr w:rsidR="00535550" w:rsidRPr="00741984" w14:paraId="5BBA7B97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0E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87B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3D8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848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C458B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8CA7D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B5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B7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EF607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5388F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93</w:t>
            </w:r>
          </w:p>
        </w:tc>
      </w:tr>
      <w:tr w:rsidR="00535550" w:rsidRPr="00741984" w14:paraId="07C1DD35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67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31AD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9A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9F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2404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D5A2D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8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5F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E97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C31DFB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7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61172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252</w:t>
            </w:r>
          </w:p>
        </w:tc>
      </w:tr>
      <w:tr w:rsidR="00535550" w:rsidRPr="00741984" w14:paraId="52826998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E9E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73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972B4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63FDE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98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4AB0AE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7B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F8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2ACB13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7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1804F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53</w:t>
            </w:r>
          </w:p>
        </w:tc>
      </w:tr>
      <w:tr w:rsidR="00535550" w:rsidRPr="00741984" w14:paraId="401BAEC6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C71B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3D5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54EC1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F334B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23AD14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BD5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BDE5A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5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020230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9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BA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4A1BD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43</w:t>
            </w:r>
          </w:p>
        </w:tc>
      </w:tr>
      <w:tr w:rsidR="00535550" w:rsidRPr="00741984" w14:paraId="4228D819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B25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168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4D5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05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94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B0D17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A0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A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5CF57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422F9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65</w:t>
            </w:r>
          </w:p>
        </w:tc>
      </w:tr>
      <w:tr w:rsidR="00535550" w:rsidRPr="00741984" w14:paraId="35816054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16EB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F51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96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006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0E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5E0D80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BA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EB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CA388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E807D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23</w:t>
            </w:r>
          </w:p>
        </w:tc>
      </w:tr>
      <w:tr w:rsidR="00535550" w:rsidRPr="00741984" w14:paraId="4A4A9EF7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A3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CF5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9EE84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4234C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EE89E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EA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04184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23169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8F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9FF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3</w:t>
            </w:r>
          </w:p>
        </w:tc>
      </w:tr>
      <w:tr w:rsidR="00535550" w:rsidRPr="00741984" w14:paraId="49392DAF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4F5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556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492555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CE0CD4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7304BD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2D9C37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72D19C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841D34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618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699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35550" w:rsidRPr="00741984" w14:paraId="206BAE4E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C4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071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A51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944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87F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553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E4A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6E42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77E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B7B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35550" w:rsidRPr="00741984" w14:paraId="781C9BFB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A0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1D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EDC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D4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79E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E349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E06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23C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1A1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4D1" w14:textId="77777777" w:rsidR="00535550" w:rsidRPr="00741984" w:rsidRDefault="00535550" w:rsidP="004611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35550" w:rsidRPr="00741984" w14:paraId="7ABE1412" w14:textId="77777777" w:rsidTr="00461124">
        <w:trPr>
          <w:trHeight w:val="255"/>
        </w:trPr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60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rger-Parker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EC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D4B7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43F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A87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48A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DD7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E12C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35550" w:rsidRPr="00741984" w14:paraId="296380E5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47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6CA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053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811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44F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EB1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3F12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897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00FA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EE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</w:tr>
      <w:tr w:rsidR="00535550" w:rsidRPr="00741984" w14:paraId="48FE5B66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A24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D2B5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8F2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B0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A0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0B975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9F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51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EC0E1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E623F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700</w:t>
            </w:r>
          </w:p>
        </w:tc>
      </w:tr>
      <w:tr w:rsidR="00535550" w:rsidRPr="00741984" w14:paraId="018E285D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96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62EF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7B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15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994E8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6774B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E6E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66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F9B716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9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5B606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15</w:t>
            </w:r>
          </w:p>
        </w:tc>
      </w:tr>
      <w:tr w:rsidR="00535550" w:rsidRPr="00741984" w14:paraId="14891727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1C3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B501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2E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6B3F5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58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279CD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8A3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E0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76EBD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420A12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35</w:t>
            </w:r>
          </w:p>
        </w:tc>
      </w:tr>
      <w:tr w:rsidR="00535550" w:rsidRPr="00741984" w14:paraId="0A9C122B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F900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59EE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A0CCA3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D76681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841BD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FD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058434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5AD824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66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6FA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95</w:t>
            </w:r>
          </w:p>
        </w:tc>
      </w:tr>
      <w:tr w:rsidR="00535550" w:rsidRPr="00741984" w14:paraId="544D73DC" w14:textId="77777777" w:rsidTr="00461124">
        <w:trPr>
          <w:trHeight w:val="255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D73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E69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2E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AA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EF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65AB49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E2A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B9CF0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488BC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3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27F0C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90</w:t>
            </w:r>
          </w:p>
        </w:tc>
      </w:tr>
      <w:tr w:rsidR="00535550" w:rsidRPr="00741984" w14:paraId="108132A9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024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1A29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2DE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EC0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5E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448A3B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77E3A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9C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95AB2E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8DA85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01</w:t>
            </w:r>
          </w:p>
        </w:tc>
      </w:tr>
      <w:tr w:rsidR="00535550" w:rsidRPr="00741984" w14:paraId="2F5FE882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17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ABA6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ECDE1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10E99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DDA8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EB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A70CE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6A6908D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F2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024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68</w:t>
            </w:r>
          </w:p>
        </w:tc>
      </w:tr>
      <w:tr w:rsidR="00535550" w:rsidRPr="00741984" w14:paraId="21B654BB" w14:textId="77777777" w:rsidTr="00461124">
        <w:trPr>
          <w:trHeight w:val="255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9C18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0887" w14:textId="77777777" w:rsidR="00535550" w:rsidRPr="00741984" w:rsidRDefault="00535550" w:rsidP="00461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6400BA5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20B824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E9270C8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3F6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0566CE7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E9C86C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38BF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BBCC" w14:textId="77777777" w:rsidR="00535550" w:rsidRPr="00741984" w:rsidRDefault="00535550" w:rsidP="004611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419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2B630C9E" w14:textId="77777777" w:rsidR="00F41952" w:rsidRDefault="00F41952">
      <w:pPr>
        <w:rPr>
          <w:rFonts w:ascii="Arial" w:hAnsi="Arial" w:cs="Arial"/>
          <w:sz w:val="20"/>
          <w:szCs w:val="20"/>
        </w:rPr>
      </w:pPr>
    </w:p>
    <w:p w14:paraId="17126B12" w14:textId="77777777" w:rsidR="00F41952" w:rsidRPr="00F41952" w:rsidRDefault="00F41952">
      <w:pPr>
        <w:rPr>
          <w:rFonts w:ascii="Arial" w:hAnsi="Arial" w:cs="Arial"/>
          <w:sz w:val="20"/>
          <w:szCs w:val="20"/>
        </w:rPr>
      </w:pPr>
    </w:p>
    <w:sectPr w:rsidR="00F41952" w:rsidRPr="00F41952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52"/>
    <w:rsid w:val="000F471E"/>
    <w:rsid w:val="00182B76"/>
    <w:rsid w:val="001C25BA"/>
    <w:rsid w:val="002E7016"/>
    <w:rsid w:val="003328B2"/>
    <w:rsid w:val="004A21AC"/>
    <w:rsid w:val="00535550"/>
    <w:rsid w:val="00564C82"/>
    <w:rsid w:val="006143F5"/>
    <w:rsid w:val="00687168"/>
    <w:rsid w:val="00693FBA"/>
    <w:rsid w:val="00741984"/>
    <w:rsid w:val="007A2038"/>
    <w:rsid w:val="00C069A2"/>
    <w:rsid w:val="00C15862"/>
    <w:rsid w:val="00C8407E"/>
    <w:rsid w:val="00CA318E"/>
    <w:rsid w:val="00DF294D"/>
    <w:rsid w:val="00E91D78"/>
    <w:rsid w:val="00F1639D"/>
    <w:rsid w:val="00F26939"/>
    <w:rsid w:val="00F4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9A5FC"/>
  <w15:chartTrackingRefBased/>
  <w15:docId w15:val="{83C15360-C677-494C-AF1F-CFCA54D4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9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2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6</cp:revision>
  <dcterms:created xsi:type="dcterms:W3CDTF">2025-05-22T12:26:00Z</dcterms:created>
  <dcterms:modified xsi:type="dcterms:W3CDTF">2025-09-08T11:58:00Z</dcterms:modified>
</cp:coreProperties>
</file>